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1</w:t>
      </w:r>
      <w:r>
        <w:rPr/>
        <w:t>:</w:t>
      </w:r>
    </w:p>
    <w:tbl>
      <w:tblPr>
        <w:tblW w:w="904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9"/>
        <w:gridCol w:w="2948"/>
        <w:gridCol w:w="3404"/>
        <w:gridCol w:w="1058"/>
        <w:gridCol w:w="782"/>
      </w:tblGrid>
      <w:tr>
        <w:trPr>
          <w:trHeight w:val="265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Forward Primer 5’-3’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Reverse Primer 3’-5’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Annealin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Cycles</w:t>
            </w:r>
          </w:p>
        </w:tc>
      </w:tr>
      <w:tr>
        <w:trPr>
          <w:trHeight w:val="265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SYCE3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ATGGCTGATTCCGATCCTGGG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TACCATGCACATGGCTACACGTCT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5°C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</w:t>
            </w:r>
          </w:p>
        </w:tc>
      </w:tr>
      <w:tr>
        <w:trPr>
          <w:trHeight w:val="265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SYCP3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GCTTCGTCAGATGCTTCGAG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ACTCATCAGAATAACATGGATTGAAG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2°C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</w:t>
            </w:r>
          </w:p>
        </w:tc>
      </w:tr>
      <w:tr>
        <w:trPr>
          <w:trHeight w:val="286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GAPDH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GGCCCACTTGAAGGGTGGAGC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TCAGATCCACGACGGACACATTGG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8°C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9T08:40:00Z</dcterms:created>
  <dc:creator>Biene</dc:creator>
  <dc:description/>
  <cp:keywords/>
  <dc:language>en-US</dc:language>
  <cp:lastModifiedBy>Biene</cp:lastModifiedBy>
  <dcterms:modified xsi:type="dcterms:W3CDTF">2010-08-19T13:26:00Z</dcterms:modified>
  <cp:revision>2</cp:revision>
  <dc:subject/>
  <dc:title/>
</cp:coreProperties>
</file>